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B78" w:rsidRDefault="00941CC9" w:rsidP="001830C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D4161E">
        <w:rPr>
          <w:rFonts w:ascii="Arial" w:hAnsi="Arial" w:cs="Arial"/>
          <w:sz w:val="20"/>
          <w:szCs w:val="20"/>
        </w:rPr>
        <w:t>Figure 1. Correlation between hydrocortisone total daily dose in the first trimester and blood Na levels</w:t>
      </w:r>
    </w:p>
    <w:p w:rsidR="00D4161E" w:rsidRDefault="00D4161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4161E" w:rsidRPr="00D4161E" w:rsidRDefault="00D4161E" w:rsidP="00D4161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4161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5971540" cy="3734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73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161E" w:rsidRPr="00D4161E" w:rsidRDefault="00D4161E" w:rsidP="00D4161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4161E" w:rsidRDefault="005706DE" w:rsidP="00D4161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X axis: Hydrocortisone total dose (mg/day) in the first trimester</w:t>
      </w:r>
    </w:p>
    <w:p w:rsidR="005706DE" w:rsidRPr="00D4161E" w:rsidRDefault="005706DE" w:rsidP="00D4161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 axis: Serum sodium concentration in the first trimester (mmol/l)</w:t>
      </w:r>
      <w:bookmarkStart w:id="0" w:name="_GoBack"/>
      <w:bookmarkEnd w:id="0"/>
    </w:p>
    <w:p w:rsidR="00D4161E" w:rsidRPr="001830CA" w:rsidRDefault="00D4161E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D4161E" w:rsidRPr="0018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413FAEA-86EC-4956-85A4-F2D9FD3AA429}"/>
    <w:docVar w:name="dgnword-eventsink" w:val="355541568"/>
  </w:docVars>
  <w:rsids>
    <w:rsidRoot w:val="00D4161E"/>
    <w:rsid w:val="00117B78"/>
    <w:rsid w:val="001830CA"/>
    <w:rsid w:val="005706DE"/>
    <w:rsid w:val="00592520"/>
    <w:rsid w:val="00701522"/>
    <w:rsid w:val="00732A35"/>
    <w:rsid w:val="00814CD9"/>
    <w:rsid w:val="00941CC9"/>
    <w:rsid w:val="00A93690"/>
    <w:rsid w:val="00BC5EB4"/>
    <w:rsid w:val="00BF6EA1"/>
    <w:rsid w:val="00C005D8"/>
    <w:rsid w:val="00D4161E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EEEB6"/>
  <w15:chartTrackingRefBased/>
  <w15:docId w15:val="{67E84CD4-AA1A-48B3-BCAC-7C82C11A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9</Characters>
  <Application>Microsoft Office Word</Application>
  <DocSecurity>0</DocSecurity>
  <Lines>1</Lines>
  <Paragraphs>1</Paragraphs>
  <ScaleCrop>false</ScaleCrop>
  <Company>Imperial College Lond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Phil Steer</cp:lastModifiedBy>
  <cp:revision>3</cp:revision>
  <dcterms:created xsi:type="dcterms:W3CDTF">2024-09-02T17:50:00Z</dcterms:created>
  <dcterms:modified xsi:type="dcterms:W3CDTF">2025-03-13T11:59:00Z</dcterms:modified>
</cp:coreProperties>
</file>